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562"/>
        <w:tblW w:w="1190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2268"/>
        <w:gridCol w:w="2976"/>
        <w:gridCol w:w="2977"/>
        <w:gridCol w:w="2404"/>
      </w:tblGrid>
      <w:tr w:rsidR="0070396B" w14:paraId="70062884" w14:textId="77777777" w:rsidTr="00214ED2">
        <w:tc>
          <w:tcPr>
            <w:tcW w:w="1277" w:type="dxa"/>
            <w:tcBorders>
              <w:bottom w:val="single" w:sz="4" w:space="0" w:color="auto"/>
            </w:tcBorders>
          </w:tcPr>
          <w:p w14:paraId="7BFACF1F" w14:textId="36F61FCA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Serotyp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79D788C" w14:textId="3335B649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B312997" w14:textId="77777777" w:rsidR="0070396B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GMC</w:t>
            </w:r>
            <w:r w:rsidR="0070396B" w:rsidRPr="00214ED2">
              <w:rPr>
                <w:rFonts w:ascii="Times New Roman" w:hAnsi="Times New Roman" w:cs="Times New Roman"/>
              </w:rPr>
              <w:t>, 95% CI</w:t>
            </w:r>
            <w:r w:rsidRPr="00214ED2">
              <w:rPr>
                <w:rFonts w:ascii="Times New Roman" w:hAnsi="Times New Roman" w:cs="Times New Roman"/>
              </w:rPr>
              <w:t xml:space="preserve"> </w:t>
            </w:r>
            <w:r w:rsidR="0070396B" w:rsidRPr="00214ED2">
              <w:rPr>
                <w:rFonts w:ascii="Times New Roman" w:hAnsi="Times New Roman" w:cs="Times New Roman"/>
              </w:rPr>
              <w:t>(µg/ mL)</w:t>
            </w:r>
          </w:p>
          <w:p w14:paraId="5234A203" w14:textId="72C6BAF8" w:rsidR="00D73413" w:rsidRPr="00214ED2" w:rsidRDefault="0070396B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 xml:space="preserve">Day 0 </w:t>
            </w:r>
            <w:r w:rsidR="00D73413" w:rsidRPr="00214ED2">
              <w:rPr>
                <w:rFonts w:ascii="Times New Roman" w:hAnsi="Times New Roman" w:cs="Times New Roman"/>
              </w:rPr>
              <w:t>pre-immunization</w:t>
            </w:r>
            <w:r w:rsidRPr="00214ED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1D8BC1C" w14:textId="1ACA5947" w:rsidR="0070396B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GMC</w:t>
            </w:r>
            <w:r w:rsidR="0070396B" w:rsidRPr="00214ED2">
              <w:rPr>
                <w:rFonts w:ascii="Times New Roman" w:hAnsi="Times New Roman" w:cs="Times New Roman"/>
              </w:rPr>
              <w:t>, 95% CI (µg/ mL)</w:t>
            </w:r>
          </w:p>
          <w:p w14:paraId="4869100B" w14:textId="66FB9431" w:rsidR="00D73413" w:rsidRPr="00214ED2" w:rsidRDefault="0070396B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D</w:t>
            </w:r>
            <w:r w:rsidR="00D73413" w:rsidRPr="00214ED2">
              <w:rPr>
                <w:rFonts w:ascii="Times New Roman" w:hAnsi="Times New Roman" w:cs="Times New Roman"/>
              </w:rPr>
              <w:t>ay</w:t>
            </w:r>
            <w:r w:rsidRPr="00214ED2">
              <w:rPr>
                <w:rFonts w:ascii="Times New Roman" w:hAnsi="Times New Roman" w:cs="Times New Roman"/>
              </w:rPr>
              <w:t xml:space="preserve"> 28</w:t>
            </w:r>
            <w:r w:rsidR="00D73413" w:rsidRPr="00214ED2">
              <w:rPr>
                <w:rFonts w:ascii="Times New Roman" w:hAnsi="Times New Roman" w:cs="Times New Roman"/>
              </w:rPr>
              <w:t xml:space="preserve"> post-immunization</w:t>
            </w:r>
            <w:r w:rsidRPr="00214ED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01994559" w14:textId="309C0DBE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Fold change</w:t>
            </w:r>
            <w:r w:rsidR="0070396B" w:rsidRPr="00214ED2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</w:p>
        </w:tc>
      </w:tr>
      <w:tr w:rsidR="00D73413" w14:paraId="35158C46" w14:textId="77777777" w:rsidTr="00214ED2">
        <w:tc>
          <w:tcPr>
            <w:tcW w:w="1277" w:type="dxa"/>
            <w:vMerge w:val="restart"/>
            <w:tcBorders>
              <w:bottom w:val="nil"/>
            </w:tcBorders>
          </w:tcPr>
          <w:p w14:paraId="0007BE89" w14:textId="6EE7D9FC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2268" w:type="dxa"/>
            <w:tcBorders>
              <w:bottom w:val="nil"/>
            </w:tcBorders>
          </w:tcPr>
          <w:p w14:paraId="00EE17A7" w14:textId="4F95832E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PPV23 naive</w:t>
            </w:r>
          </w:p>
        </w:tc>
        <w:tc>
          <w:tcPr>
            <w:tcW w:w="2976" w:type="dxa"/>
            <w:tcBorders>
              <w:bottom w:val="nil"/>
            </w:tcBorders>
          </w:tcPr>
          <w:p w14:paraId="2DF241DB" w14:textId="7B124E98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0.9</w:t>
            </w:r>
            <w:r w:rsidR="0070396B" w:rsidRPr="00214ED2">
              <w:rPr>
                <w:rFonts w:ascii="Times New Roman" w:hAnsi="Times New Roman" w:cs="Times New Roman"/>
              </w:rPr>
              <w:t xml:space="preserve"> (0.6- 1.4)</w:t>
            </w:r>
          </w:p>
        </w:tc>
        <w:tc>
          <w:tcPr>
            <w:tcW w:w="2977" w:type="dxa"/>
            <w:tcBorders>
              <w:bottom w:val="nil"/>
            </w:tcBorders>
          </w:tcPr>
          <w:p w14:paraId="2C312A02" w14:textId="44F7C865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2.1</w:t>
            </w:r>
            <w:r w:rsidR="0070396B" w:rsidRPr="00214ED2">
              <w:rPr>
                <w:rFonts w:ascii="Times New Roman" w:hAnsi="Times New Roman" w:cs="Times New Roman"/>
              </w:rPr>
              <w:t xml:space="preserve"> (1.4- 3.1)</w:t>
            </w:r>
            <w:r w:rsidR="00DA2896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404" w:type="dxa"/>
            <w:tcBorders>
              <w:bottom w:val="nil"/>
            </w:tcBorders>
          </w:tcPr>
          <w:p w14:paraId="75255AB3" w14:textId="43BE3E5E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2.8</w:t>
            </w:r>
          </w:p>
        </w:tc>
      </w:tr>
      <w:tr w:rsidR="00D73413" w14:paraId="5EBC35D4" w14:textId="77777777" w:rsidTr="00214ED2">
        <w:tc>
          <w:tcPr>
            <w:tcW w:w="1277" w:type="dxa"/>
            <w:vMerge/>
            <w:tcBorders>
              <w:top w:val="nil"/>
              <w:bottom w:val="nil"/>
            </w:tcBorders>
          </w:tcPr>
          <w:p w14:paraId="66756657" w14:textId="77777777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40214B" w14:textId="684005BA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PPV23 &gt; 1 year ago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EEDFB3A" w14:textId="55024B99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1.1</w:t>
            </w:r>
            <w:r w:rsidR="0070396B" w:rsidRPr="00214ED2">
              <w:rPr>
                <w:rFonts w:ascii="Times New Roman" w:hAnsi="Times New Roman" w:cs="Times New Roman"/>
              </w:rPr>
              <w:t xml:space="preserve"> (0.7- 1.6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2F978CA" w14:textId="70CFB131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2.4</w:t>
            </w:r>
            <w:r w:rsidR="0070396B" w:rsidRPr="00214ED2">
              <w:rPr>
                <w:rFonts w:ascii="Times New Roman" w:hAnsi="Times New Roman" w:cs="Times New Roman"/>
              </w:rPr>
              <w:t xml:space="preserve"> (1.4- 3.9)</w:t>
            </w:r>
            <w:r w:rsidR="00DA2896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679BCAB3" w14:textId="031410ED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2.3</w:t>
            </w:r>
          </w:p>
        </w:tc>
      </w:tr>
      <w:tr w:rsidR="00D73413" w14:paraId="33501BC4" w14:textId="77777777" w:rsidTr="00214ED2">
        <w:tc>
          <w:tcPr>
            <w:tcW w:w="1277" w:type="dxa"/>
            <w:vMerge w:val="restart"/>
            <w:tcBorders>
              <w:top w:val="nil"/>
              <w:bottom w:val="nil"/>
            </w:tcBorders>
          </w:tcPr>
          <w:p w14:paraId="05F9F9D6" w14:textId="2AF61912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1A2262" w14:textId="1F4DE0AA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PPV23 naive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343815A" w14:textId="6C4962A1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2.8</w:t>
            </w:r>
            <w:r w:rsidR="0070396B" w:rsidRPr="00214ED2">
              <w:rPr>
                <w:rFonts w:ascii="Times New Roman" w:hAnsi="Times New Roman" w:cs="Times New Roman"/>
              </w:rPr>
              <w:t xml:space="preserve"> (1.9- 4.2)</w:t>
            </w:r>
            <w:r w:rsidR="00DA2896">
              <w:rPr>
                <w:rFonts w:ascii="Times New Roman" w:hAnsi="Times New Roman" w:cs="Times New Roman"/>
              </w:rPr>
              <w:t xml:space="preserve"> +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B1F3652" w14:textId="6C418478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8.0</w:t>
            </w:r>
            <w:r w:rsidR="0070396B" w:rsidRPr="00214ED2">
              <w:rPr>
                <w:rFonts w:ascii="Times New Roman" w:hAnsi="Times New Roman" w:cs="Times New Roman"/>
              </w:rPr>
              <w:t xml:space="preserve"> (4.5- 14.4)</w:t>
            </w:r>
            <w:r w:rsidR="00DA2896">
              <w:rPr>
                <w:rFonts w:ascii="Times New Roman" w:hAnsi="Times New Roman" w:cs="Times New Roman"/>
              </w:rPr>
              <w:t xml:space="preserve"> **</w:t>
            </w:r>
          </w:p>
        </w:tc>
        <w:tc>
          <w:tcPr>
            <w:tcW w:w="2404" w:type="dxa"/>
            <w:tcBorders>
              <w:top w:val="nil"/>
              <w:bottom w:val="nil"/>
            </w:tcBorders>
          </w:tcPr>
          <w:p w14:paraId="7773DF72" w14:textId="26CFB5CF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1.9</w:t>
            </w:r>
            <w:r w:rsidR="00DA2896">
              <w:rPr>
                <w:rFonts w:ascii="Times New Roman" w:hAnsi="Times New Roman" w:cs="Times New Roman"/>
              </w:rPr>
              <w:t xml:space="preserve"> #</w:t>
            </w:r>
          </w:p>
        </w:tc>
      </w:tr>
      <w:tr w:rsidR="00D73413" w14:paraId="0B0F9F65" w14:textId="77777777" w:rsidTr="00214ED2">
        <w:tc>
          <w:tcPr>
            <w:tcW w:w="1277" w:type="dxa"/>
            <w:vMerge/>
            <w:tcBorders>
              <w:top w:val="nil"/>
            </w:tcBorders>
          </w:tcPr>
          <w:p w14:paraId="25BB9BFD" w14:textId="77777777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270A6CAD" w14:textId="09B0A2F7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PPV23 &gt; 1 year ago</w:t>
            </w:r>
          </w:p>
        </w:tc>
        <w:tc>
          <w:tcPr>
            <w:tcW w:w="2976" w:type="dxa"/>
            <w:tcBorders>
              <w:top w:val="nil"/>
            </w:tcBorders>
          </w:tcPr>
          <w:p w14:paraId="737FCBD2" w14:textId="45E6DEAB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5.0</w:t>
            </w:r>
            <w:r w:rsidR="0070396B" w:rsidRPr="00214ED2">
              <w:rPr>
                <w:rFonts w:ascii="Times New Roman" w:hAnsi="Times New Roman" w:cs="Times New Roman"/>
              </w:rPr>
              <w:t xml:space="preserve"> (3.0- 8.1)</w:t>
            </w:r>
          </w:p>
        </w:tc>
        <w:tc>
          <w:tcPr>
            <w:tcW w:w="2977" w:type="dxa"/>
            <w:tcBorders>
              <w:top w:val="nil"/>
            </w:tcBorders>
          </w:tcPr>
          <w:p w14:paraId="4D56C635" w14:textId="04124D94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8.1</w:t>
            </w:r>
            <w:r w:rsidR="0070396B" w:rsidRPr="00214ED2">
              <w:rPr>
                <w:rFonts w:ascii="Times New Roman" w:hAnsi="Times New Roman" w:cs="Times New Roman"/>
              </w:rPr>
              <w:t xml:space="preserve"> (5.0- 13.3)</w:t>
            </w:r>
          </w:p>
        </w:tc>
        <w:tc>
          <w:tcPr>
            <w:tcW w:w="2404" w:type="dxa"/>
            <w:tcBorders>
              <w:top w:val="nil"/>
            </w:tcBorders>
          </w:tcPr>
          <w:p w14:paraId="14FEB919" w14:textId="4A55AEF9" w:rsidR="00D73413" w:rsidRPr="00214ED2" w:rsidRDefault="00D73413" w:rsidP="0070396B">
            <w:pPr>
              <w:rPr>
                <w:rFonts w:ascii="Times New Roman" w:hAnsi="Times New Roman" w:cs="Times New Roman"/>
              </w:rPr>
            </w:pPr>
            <w:r w:rsidRPr="00214ED2">
              <w:rPr>
                <w:rFonts w:ascii="Times New Roman" w:hAnsi="Times New Roman" w:cs="Times New Roman"/>
              </w:rPr>
              <w:t>1.3</w:t>
            </w:r>
          </w:p>
        </w:tc>
      </w:tr>
    </w:tbl>
    <w:p w14:paraId="475FA41A" w14:textId="2FB64F85" w:rsidR="00F667EC" w:rsidRDefault="00F667EC"/>
    <w:p w14:paraId="001578B0" w14:textId="532D2F0D" w:rsidR="0070396B" w:rsidRDefault="0070396B"/>
    <w:p w14:paraId="0772E183" w14:textId="5AB7EEA2" w:rsidR="00CC6EEA" w:rsidRDefault="00CC6EEA"/>
    <w:sectPr w:rsidR="00CC6EEA" w:rsidSect="003B29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0F0"/>
    <w:rsid w:val="0007279F"/>
    <w:rsid w:val="001547CE"/>
    <w:rsid w:val="00156D3C"/>
    <w:rsid w:val="001B692D"/>
    <w:rsid w:val="001D64D5"/>
    <w:rsid w:val="001F49AE"/>
    <w:rsid w:val="00214ED2"/>
    <w:rsid w:val="002F6A48"/>
    <w:rsid w:val="00303FDE"/>
    <w:rsid w:val="003B2905"/>
    <w:rsid w:val="005C5A44"/>
    <w:rsid w:val="0070396B"/>
    <w:rsid w:val="00825879"/>
    <w:rsid w:val="008C3C0D"/>
    <w:rsid w:val="00931738"/>
    <w:rsid w:val="009B38FA"/>
    <w:rsid w:val="009D575A"/>
    <w:rsid w:val="009D596A"/>
    <w:rsid w:val="00A55CB2"/>
    <w:rsid w:val="00A910F0"/>
    <w:rsid w:val="00B454B1"/>
    <w:rsid w:val="00BA2EA5"/>
    <w:rsid w:val="00BB0560"/>
    <w:rsid w:val="00BF1936"/>
    <w:rsid w:val="00C34EE7"/>
    <w:rsid w:val="00CC6EEA"/>
    <w:rsid w:val="00CE0226"/>
    <w:rsid w:val="00D73413"/>
    <w:rsid w:val="00D9704D"/>
    <w:rsid w:val="00DA2896"/>
    <w:rsid w:val="00E64D91"/>
    <w:rsid w:val="00F00883"/>
    <w:rsid w:val="00F264EC"/>
    <w:rsid w:val="00F46419"/>
    <w:rsid w:val="00F6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670F3"/>
  <w14:defaultImageDpi w14:val="32767"/>
  <w15:chartTrackingRefBased/>
  <w15:docId w15:val="{0771398C-9A33-7140-88D9-1389DAF76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4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ultier</dc:creator>
  <cp:keywords/>
  <dc:description/>
  <cp:lastModifiedBy>Gabrielle Gaultier</cp:lastModifiedBy>
  <cp:revision>5</cp:revision>
  <dcterms:created xsi:type="dcterms:W3CDTF">2019-09-05T14:05:00Z</dcterms:created>
  <dcterms:modified xsi:type="dcterms:W3CDTF">2019-09-10T14:52:00Z</dcterms:modified>
</cp:coreProperties>
</file>